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12</w:t>
      </w:r>
      <w:r>
        <w:rPr/>
        <w:t>: Classifying genes according to between-individual variance. The distribution of between-individual variance for the three tissues (top to bottom: liver, kidney, and heart). The variance values (y-axis) are plotted against the ranks (x-axis). The dotted line represents the chosen cutoffs, based on a shift in the slope of the distribution (0.4 for liver and kidney, 0.3 for heart).</w:t>
      </w:r>
    </w:p>
    <w:p>
      <w:pPr>
        <w:pStyle w:val="Heading3"/>
        <w:spacing w:before="240" w:after="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76775" cy="7089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708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Times New Roman" w:hAnsi="Times New Roman" w:eastAsia="Times New Roman" w:cs="Arial"/>
      <w:b/>
      <w:bCs/>
      <w:sz w:val="24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/>
      <w:bCs/>
      <w:sz w:val="24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5:00Z</dcterms:created>
  <dc:creator>Ran Blekhman</dc:creator>
  <dc:description/>
  <cp:keywords/>
  <dc:language>en-US</dc:language>
  <cp:lastModifiedBy>Ran Blekhman</cp:lastModifiedBy>
  <dcterms:modified xsi:type="dcterms:W3CDTF">2008-10-17T04:05:00Z</dcterms:modified>
  <cp:revision>1</cp:revision>
  <dc:subject/>
  <dc:title/>
</cp:coreProperties>
</file>